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B1A" w:rsidRDefault="009E17B8" w:rsidP="00E528D1">
      <w:pPr>
        <w:jc w:val="both"/>
        <w:rPr>
          <w:rFonts w:cs="Arial"/>
          <w:b/>
        </w:rPr>
      </w:pPr>
      <w:r>
        <w:rPr>
          <w:rFonts w:cs="Arial"/>
          <w:b/>
        </w:rPr>
        <w:t>S3 Table</w:t>
      </w:r>
      <w:r w:rsidRPr="00D12953">
        <w:rPr>
          <w:rFonts w:cs="Arial"/>
          <w:b/>
        </w:rPr>
        <w:t xml:space="preserve">. </w:t>
      </w:r>
      <w:r>
        <w:rPr>
          <w:rFonts w:cs="Arial"/>
          <w:b/>
        </w:rPr>
        <w:t>ShRNA</w:t>
      </w:r>
      <w:r w:rsidRPr="00D12953">
        <w:rPr>
          <w:rFonts w:cs="Arial"/>
          <w:b/>
        </w:rPr>
        <w:t xml:space="preserve"> sequences.</w:t>
      </w:r>
    </w:p>
    <w:p w:rsidR="0036594A" w:rsidRPr="0036594A" w:rsidRDefault="0036594A" w:rsidP="0036594A">
      <w:pPr>
        <w:spacing w:after="0" w:line="480" w:lineRule="auto"/>
        <w:jc w:val="both"/>
        <w:rPr>
          <w:rFonts w:cs="Arial"/>
        </w:rPr>
      </w:pPr>
      <w:r>
        <w:rPr>
          <w:rFonts w:cs="Arial"/>
        </w:rPr>
        <w:t>Non-targeting or human Trx2- and Prx3-targeting shRNA sequences (sense-loop-antisense)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7917"/>
      </w:tblGrid>
      <w:tr w:rsidR="00666B1A" w:rsidRPr="00C85CFF" w:rsidTr="005B223E">
        <w:tc>
          <w:tcPr>
            <w:tcW w:w="95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66B1A" w:rsidRPr="00D12953" w:rsidRDefault="00666B1A" w:rsidP="009F6FBA">
            <w:pPr>
              <w:jc w:val="both"/>
              <w:rPr>
                <w:rFonts w:cs="Arial"/>
                <w:b/>
              </w:rPr>
            </w:pPr>
          </w:p>
        </w:tc>
      </w:tr>
      <w:tr w:rsidR="00666B1A" w:rsidRPr="00C85CFF" w:rsidTr="005B223E">
        <w:tc>
          <w:tcPr>
            <w:tcW w:w="16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666B1A" w:rsidRPr="00E37E6E" w:rsidRDefault="00666B1A" w:rsidP="00E528D1">
            <w:pPr>
              <w:jc w:val="both"/>
              <w:rPr>
                <w:rFonts w:cs="Arial"/>
                <w:b/>
              </w:rPr>
            </w:pPr>
            <w:r w:rsidRPr="00E37E6E">
              <w:rPr>
                <w:rFonts w:cs="Arial"/>
                <w:b/>
              </w:rPr>
              <w:t>Target</w:t>
            </w:r>
          </w:p>
        </w:tc>
        <w:tc>
          <w:tcPr>
            <w:tcW w:w="79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666B1A" w:rsidRPr="00E37E6E" w:rsidRDefault="00666B1A" w:rsidP="00E528D1">
            <w:pPr>
              <w:jc w:val="both"/>
              <w:rPr>
                <w:rFonts w:cs="Arial"/>
                <w:b/>
              </w:rPr>
            </w:pPr>
            <w:r w:rsidRPr="00E37E6E">
              <w:rPr>
                <w:rFonts w:cs="Arial"/>
                <w:b/>
              </w:rPr>
              <w:t>Sequence 5’→3’</w:t>
            </w:r>
            <w:r>
              <w:rPr>
                <w:rFonts w:cs="Arial"/>
                <w:b/>
              </w:rPr>
              <w:t xml:space="preserve"> (sense-</w:t>
            </w:r>
            <w:r w:rsidRPr="009B7010">
              <w:rPr>
                <w:rFonts w:cs="Arial"/>
                <w:b/>
                <w:u w:val="single"/>
              </w:rPr>
              <w:t>loop</w:t>
            </w:r>
            <w:r>
              <w:rPr>
                <w:rFonts w:cs="Arial"/>
                <w:b/>
              </w:rPr>
              <w:t>-antisense)</w:t>
            </w:r>
          </w:p>
        </w:tc>
      </w:tr>
      <w:tr w:rsidR="00666B1A" w:rsidRPr="00C85CFF" w:rsidTr="005B223E"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6B1A" w:rsidRPr="00D12953" w:rsidRDefault="00666B1A" w:rsidP="00E528D1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Non-targeting</w:t>
            </w:r>
          </w:p>
        </w:tc>
        <w:tc>
          <w:tcPr>
            <w:tcW w:w="7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6B1A" w:rsidRPr="00270C23" w:rsidRDefault="00666B1A" w:rsidP="00E528D1">
            <w:pPr>
              <w:jc w:val="both"/>
              <w:rPr>
                <w:rFonts w:cs="Arial"/>
                <w:caps/>
              </w:rPr>
            </w:pPr>
            <w:r w:rsidRPr="0013027B">
              <w:rPr>
                <w:rFonts w:cs="Arial"/>
                <w:caps/>
              </w:rPr>
              <w:t>ctaccgttgttataggtg</w:t>
            </w:r>
            <w:r w:rsidRPr="00270C23">
              <w:rPr>
                <w:rFonts w:cs="Arial"/>
                <w:caps/>
                <w:u w:val="single"/>
              </w:rPr>
              <w:t>ttcaagaga</w:t>
            </w:r>
            <w:r w:rsidRPr="000D0E96">
              <w:rPr>
                <w:rFonts w:cs="Arial"/>
                <w:caps/>
              </w:rPr>
              <w:t>ca</w:t>
            </w:r>
            <w:r w:rsidRPr="0013027B">
              <w:rPr>
                <w:rFonts w:cs="Arial"/>
                <w:caps/>
              </w:rPr>
              <w:t>cctataacaacggtag</w:t>
            </w:r>
          </w:p>
        </w:tc>
      </w:tr>
      <w:tr w:rsidR="00666B1A" w:rsidRPr="00C85CFF" w:rsidTr="005B223E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D12953" w:rsidRDefault="00666B1A" w:rsidP="00E528D1">
            <w:pPr>
              <w:jc w:val="both"/>
              <w:rPr>
                <w:rFonts w:cs="Arial"/>
              </w:rPr>
            </w:pPr>
          </w:p>
        </w:tc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E528D1">
            <w:pPr>
              <w:jc w:val="both"/>
              <w:rPr>
                <w:rFonts w:cs="Arial"/>
              </w:rPr>
            </w:pPr>
          </w:p>
        </w:tc>
      </w:tr>
      <w:tr w:rsidR="00666B1A" w:rsidRPr="00C85CFF" w:rsidTr="005B223E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D12953" w:rsidRDefault="00666B1A" w:rsidP="00E528D1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Trx2</w:t>
            </w:r>
          </w:p>
        </w:tc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270C23" w:rsidRDefault="00666B1A" w:rsidP="00E528D1">
            <w:pPr>
              <w:jc w:val="both"/>
              <w:rPr>
                <w:rFonts w:cs="Arial"/>
                <w:caps/>
              </w:rPr>
            </w:pPr>
            <w:r w:rsidRPr="0013027B">
              <w:rPr>
                <w:rFonts w:cs="Arial"/>
                <w:caps/>
              </w:rPr>
              <w:t>GGATCTCCTTGACAACCTTTA</w:t>
            </w:r>
            <w:r w:rsidRPr="000D0E96">
              <w:rPr>
                <w:rFonts w:cs="Arial"/>
                <w:caps/>
                <w:u w:val="single"/>
              </w:rPr>
              <w:t>TTCAAGAGA</w:t>
            </w:r>
            <w:r w:rsidRPr="0013027B">
              <w:rPr>
                <w:rFonts w:cs="Arial"/>
                <w:caps/>
              </w:rPr>
              <w:t>TAAAGGTTGTCAAGGAGATCC</w:t>
            </w:r>
          </w:p>
        </w:tc>
      </w:tr>
      <w:tr w:rsidR="00666B1A" w:rsidRPr="00C85CFF" w:rsidTr="005B223E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D12953" w:rsidRDefault="00666B1A" w:rsidP="00E528D1">
            <w:pPr>
              <w:jc w:val="both"/>
              <w:rPr>
                <w:rFonts w:cs="Arial"/>
              </w:rPr>
            </w:pPr>
          </w:p>
        </w:tc>
        <w:tc>
          <w:tcPr>
            <w:tcW w:w="7917" w:type="dxa"/>
            <w:tcBorders>
              <w:top w:val="nil"/>
              <w:left w:val="nil"/>
              <w:bottom w:val="nil"/>
              <w:right w:val="nil"/>
            </w:tcBorders>
          </w:tcPr>
          <w:p w:rsidR="00666B1A" w:rsidRPr="00C85CFF" w:rsidRDefault="00666B1A" w:rsidP="00E528D1">
            <w:pPr>
              <w:jc w:val="both"/>
              <w:rPr>
                <w:rFonts w:cs="Arial"/>
              </w:rPr>
            </w:pPr>
          </w:p>
        </w:tc>
      </w:tr>
      <w:tr w:rsidR="00666B1A" w:rsidRPr="00C85CFF" w:rsidTr="005B223E"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66B1A" w:rsidRPr="00D12953" w:rsidRDefault="00666B1A" w:rsidP="00E528D1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Prx3</w:t>
            </w:r>
          </w:p>
        </w:tc>
        <w:tc>
          <w:tcPr>
            <w:tcW w:w="79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66B1A" w:rsidRPr="000D0E96" w:rsidRDefault="00666B1A" w:rsidP="00E528D1">
            <w:pPr>
              <w:jc w:val="both"/>
              <w:rPr>
                <w:rFonts w:cs="Arial"/>
                <w:caps/>
              </w:rPr>
            </w:pPr>
            <w:r w:rsidRPr="0013027B">
              <w:rPr>
                <w:rFonts w:cs="Arial"/>
                <w:caps/>
              </w:rPr>
              <w:t>GCACTCTTGTCAGACTTAACT</w:t>
            </w:r>
            <w:r w:rsidRPr="000D0E96">
              <w:rPr>
                <w:rFonts w:cs="Arial"/>
                <w:caps/>
                <w:u w:val="single"/>
              </w:rPr>
              <w:t>TTCAAGAGA</w:t>
            </w:r>
            <w:r w:rsidRPr="0013027B">
              <w:rPr>
                <w:rFonts w:cs="Arial"/>
                <w:caps/>
              </w:rPr>
              <w:t>AGTTAAGTCTGACAAGAGTGC</w:t>
            </w:r>
          </w:p>
        </w:tc>
      </w:tr>
    </w:tbl>
    <w:p w:rsidR="00AE0DD4" w:rsidRPr="00DA1383" w:rsidRDefault="00AE0DD4" w:rsidP="00DA1383">
      <w:pPr>
        <w:jc w:val="both"/>
        <w:rPr>
          <w:rFonts w:cs="Arial"/>
          <w:b/>
        </w:rPr>
      </w:pPr>
    </w:p>
    <w:sectPr w:rsidR="00AE0DD4" w:rsidRPr="00DA1383" w:rsidSect="005210B6">
      <w:headerReference w:type="default" r:id="rId9"/>
      <w:footerReference w:type="default" r:id="rId10"/>
      <w:headerReference w:type="first" r:id="rId11"/>
      <w:type w:val="continuous"/>
      <w:pgSz w:w="12240" w:h="15840"/>
      <w:pgMar w:top="1440" w:right="1440" w:bottom="1440" w:left="1440" w:header="720" w:footer="720" w:gutter="0"/>
      <w:lnNumType w:countBy="1" w:restart="continuous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1EFE" w:rsidRDefault="00431EFE" w:rsidP="00813844">
      <w:pPr>
        <w:spacing w:after="0" w:line="240" w:lineRule="auto"/>
      </w:pPr>
      <w:r>
        <w:separator/>
      </w:r>
    </w:p>
  </w:endnote>
  <w:endnote w:type="continuationSeparator" w:id="0">
    <w:p w:rsidR="00431EFE" w:rsidRDefault="00431EFE" w:rsidP="008138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pcadmin" w:date="2016-04-18T10:03:00Z"/>
  <w:sdt>
    <w:sdtPr>
      <w:id w:val="-1155594816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1"/>
      <w:p w:rsidR="00ED3E57" w:rsidRDefault="00ED3E57">
        <w:pPr>
          <w:pStyle w:val="Footer"/>
          <w:jc w:val="right"/>
          <w:rPr>
            <w:ins w:id="2" w:author="pcadmin" w:date="2016-04-18T10:03:00Z"/>
          </w:rPr>
        </w:pPr>
        <w:ins w:id="3" w:author="pcadmin" w:date="2016-04-18T10:03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36594A">
          <w:rPr>
            <w:noProof/>
          </w:rPr>
          <w:t>1</w:t>
        </w:r>
        <w:ins w:id="4" w:author="pcadmin" w:date="2016-04-18T10:03:00Z">
          <w:r>
            <w:rPr>
              <w:noProof/>
            </w:rPr>
            <w:fldChar w:fldCharType="end"/>
          </w:r>
        </w:ins>
      </w:p>
      <w:customXmlInsRangeStart w:id="5" w:author="pcadmin" w:date="2016-04-18T10:03:00Z"/>
    </w:sdtContent>
  </w:sdt>
  <w:customXmlInsRangeEnd w:id="5"/>
  <w:p w:rsidR="00ED3E57" w:rsidRDefault="00ED3E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1EFE" w:rsidRDefault="00431EFE" w:rsidP="00813844">
      <w:pPr>
        <w:spacing w:after="0" w:line="240" w:lineRule="auto"/>
      </w:pPr>
      <w:r>
        <w:separator/>
      </w:r>
    </w:p>
  </w:footnote>
  <w:footnote w:type="continuationSeparator" w:id="0">
    <w:p w:rsidR="00431EFE" w:rsidRDefault="00431EFE" w:rsidP="008138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3E57" w:rsidRPr="005A1A70" w:rsidRDefault="00ED3E57" w:rsidP="00E42EE2">
    <w:pPr>
      <w:pStyle w:val="Header"/>
      <w:jc w:val="right"/>
      <w:rPr>
        <w:rFonts w:cs="Arial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3E57" w:rsidRPr="00447D56" w:rsidRDefault="00ED3E57" w:rsidP="00447D56">
    <w:pPr>
      <w:spacing w:after="0" w:line="240" w:lineRule="auto"/>
      <w:jc w:val="right"/>
      <w:rPr>
        <w:rFonts w:cs="Arial"/>
        <w:bCs/>
        <w:i/>
      </w:rPr>
    </w:pPr>
    <w:r w:rsidRPr="00447D56">
      <w:rPr>
        <w:rFonts w:cs="Arial"/>
        <w:bCs/>
        <w:i/>
      </w:rPr>
      <w:t>Mitochondrial redoxins in hyperoxia</w:t>
    </w:r>
  </w:p>
  <w:p w:rsidR="00ED3E57" w:rsidRDefault="00ED3E5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443B8A"/>
    <w:multiLevelType w:val="hybridMultilevel"/>
    <w:tmpl w:val="D562B456"/>
    <w:lvl w:ilvl="0" w:tplc="B8F62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E4E9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5CCA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12CD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DE98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C621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16DF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6C4C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B44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5FC42B33"/>
    <w:multiLevelType w:val="hybridMultilevel"/>
    <w:tmpl w:val="373C4B3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swwrf5utxzake5avdvrsw6w9ae9pw059vr&quot;&gt;PVitiello EndNote Library&lt;record-ids&gt;&lt;item&gt;2&lt;/item&gt;&lt;item&gt;9&lt;/item&gt;&lt;item&gt;12&lt;/item&gt;&lt;item&gt;28&lt;/item&gt;&lt;item&gt;30&lt;/item&gt;&lt;item&gt;48&lt;/item&gt;&lt;item&gt;49&lt;/item&gt;&lt;item&gt;50&lt;/item&gt;&lt;item&gt;51&lt;/item&gt;&lt;item&gt;53&lt;/item&gt;&lt;item&gt;62&lt;/item&gt;&lt;item&gt;65&lt;/item&gt;&lt;item&gt;67&lt;/item&gt;&lt;item&gt;72&lt;/item&gt;&lt;item&gt;73&lt;/item&gt;&lt;item&gt;80&lt;/item&gt;&lt;item&gt;81&lt;/item&gt;&lt;item&gt;82&lt;/item&gt;&lt;item&gt;83&lt;/item&gt;&lt;item&gt;86&lt;/item&gt;&lt;item&gt;87&lt;/item&gt;&lt;item&gt;94&lt;/item&gt;&lt;item&gt;96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46&lt;/item&gt;&lt;item&gt;156&lt;/item&gt;&lt;item&gt;157&lt;/item&gt;&lt;item&gt;172&lt;/item&gt;&lt;item&gt;173&lt;/item&gt;&lt;item&gt;174&lt;/item&gt;&lt;item&gt;175&lt;/item&gt;&lt;item&gt;176&lt;/item&gt;&lt;item&gt;177&lt;/item&gt;&lt;item&gt;178&lt;/item&gt;&lt;item&gt;179&lt;/item&gt;&lt;item&gt;181&lt;/item&gt;&lt;item&gt;182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2&lt;/item&gt;&lt;item&gt;203&lt;/item&gt;&lt;item&gt;204&lt;/item&gt;&lt;item&gt;205&lt;/item&gt;&lt;item&gt;314&lt;/item&gt;&lt;item&gt;315&lt;/item&gt;&lt;item&gt;316&lt;/item&gt;&lt;item&gt;317&lt;/item&gt;&lt;item&gt;341&lt;/item&gt;&lt;item&gt;342&lt;/item&gt;&lt;/record-ids&gt;&lt;/item&gt;&lt;/Libraries&gt;"/>
  </w:docVars>
  <w:rsids>
    <w:rsidRoot w:val="00813844"/>
    <w:rsid w:val="00006BB8"/>
    <w:rsid w:val="00012409"/>
    <w:rsid w:val="00013613"/>
    <w:rsid w:val="00014B76"/>
    <w:rsid w:val="000159BD"/>
    <w:rsid w:val="00026ED7"/>
    <w:rsid w:val="00030F18"/>
    <w:rsid w:val="0003189A"/>
    <w:rsid w:val="00032C40"/>
    <w:rsid w:val="000410B1"/>
    <w:rsid w:val="0004712C"/>
    <w:rsid w:val="00053A6B"/>
    <w:rsid w:val="000575CE"/>
    <w:rsid w:val="00057C2F"/>
    <w:rsid w:val="00057CE5"/>
    <w:rsid w:val="00062E82"/>
    <w:rsid w:val="0006564F"/>
    <w:rsid w:val="00071039"/>
    <w:rsid w:val="00071227"/>
    <w:rsid w:val="000823AA"/>
    <w:rsid w:val="000838E0"/>
    <w:rsid w:val="00083909"/>
    <w:rsid w:val="00083DC7"/>
    <w:rsid w:val="00085452"/>
    <w:rsid w:val="000874CA"/>
    <w:rsid w:val="000918CB"/>
    <w:rsid w:val="0009727D"/>
    <w:rsid w:val="000A01F9"/>
    <w:rsid w:val="000A1E1D"/>
    <w:rsid w:val="000A1F45"/>
    <w:rsid w:val="000A35F9"/>
    <w:rsid w:val="000A71DB"/>
    <w:rsid w:val="000B170B"/>
    <w:rsid w:val="000B1780"/>
    <w:rsid w:val="000B2BE9"/>
    <w:rsid w:val="000B76FA"/>
    <w:rsid w:val="000C3A22"/>
    <w:rsid w:val="000D0894"/>
    <w:rsid w:val="000D4B78"/>
    <w:rsid w:val="000D5F6F"/>
    <w:rsid w:val="000E4852"/>
    <w:rsid w:val="00106DD9"/>
    <w:rsid w:val="00114541"/>
    <w:rsid w:val="00114C40"/>
    <w:rsid w:val="00117E1D"/>
    <w:rsid w:val="001265F4"/>
    <w:rsid w:val="001303D3"/>
    <w:rsid w:val="00130834"/>
    <w:rsid w:val="001419BC"/>
    <w:rsid w:val="00142CAE"/>
    <w:rsid w:val="0014364B"/>
    <w:rsid w:val="001459E4"/>
    <w:rsid w:val="00161C02"/>
    <w:rsid w:val="00161CC1"/>
    <w:rsid w:val="00166EDA"/>
    <w:rsid w:val="00172631"/>
    <w:rsid w:val="00182385"/>
    <w:rsid w:val="00183387"/>
    <w:rsid w:val="00185741"/>
    <w:rsid w:val="00185A20"/>
    <w:rsid w:val="00185B05"/>
    <w:rsid w:val="00192944"/>
    <w:rsid w:val="001974DF"/>
    <w:rsid w:val="001A40B9"/>
    <w:rsid w:val="001A65CD"/>
    <w:rsid w:val="001A68B4"/>
    <w:rsid w:val="001A7D52"/>
    <w:rsid w:val="001B2D12"/>
    <w:rsid w:val="001B44B6"/>
    <w:rsid w:val="001B5DA5"/>
    <w:rsid w:val="001C4B3F"/>
    <w:rsid w:val="001C66DD"/>
    <w:rsid w:val="001C6BEF"/>
    <w:rsid w:val="001D0784"/>
    <w:rsid w:val="001D3705"/>
    <w:rsid w:val="001D73A8"/>
    <w:rsid w:val="001E0298"/>
    <w:rsid w:val="001E0E05"/>
    <w:rsid w:val="001E1703"/>
    <w:rsid w:val="001E1F77"/>
    <w:rsid w:val="001E782F"/>
    <w:rsid w:val="001F1E62"/>
    <w:rsid w:val="001F29C3"/>
    <w:rsid w:val="00203290"/>
    <w:rsid w:val="00207051"/>
    <w:rsid w:val="00216B32"/>
    <w:rsid w:val="0022543C"/>
    <w:rsid w:val="002307CE"/>
    <w:rsid w:val="00233879"/>
    <w:rsid w:val="0023615A"/>
    <w:rsid w:val="00236A3E"/>
    <w:rsid w:val="00236B80"/>
    <w:rsid w:val="00244DD2"/>
    <w:rsid w:val="00245758"/>
    <w:rsid w:val="00247479"/>
    <w:rsid w:val="002532E1"/>
    <w:rsid w:val="002536B9"/>
    <w:rsid w:val="0025647A"/>
    <w:rsid w:val="00257146"/>
    <w:rsid w:val="0026049A"/>
    <w:rsid w:val="00263631"/>
    <w:rsid w:val="00265844"/>
    <w:rsid w:val="00265B21"/>
    <w:rsid w:val="002715C8"/>
    <w:rsid w:val="0027543A"/>
    <w:rsid w:val="002772CF"/>
    <w:rsid w:val="00284A70"/>
    <w:rsid w:val="00285713"/>
    <w:rsid w:val="00295D61"/>
    <w:rsid w:val="00297285"/>
    <w:rsid w:val="002972F5"/>
    <w:rsid w:val="002A082F"/>
    <w:rsid w:val="002A4012"/>
    <w:rsid w:val="002A5451"/>
    <w:rsid w:val="002A6E71"/>
    <w:rsid w:val="002A749F"/>
    <w:rsid w:val="002B0350"/>
    <w:rsid w:val="002B08ED"/>
    <w:rsid w:val="002B4EBF"/>
    <w:rsid w:val="002B51E4"/>
    <w:rsid w:val="002B5B35"/>
    <w:rsid w:val="002B645F"/>
    <w:rsid w:val="002B6768"/>
    <w:rsid w:val="002B75FE"/>
    <w:rsid w:val="002C30F4"/>
    <w:rsid w:val="002C347A"/>
    <w:rsid w:val="002C3583"/>
    <w:rsid w:val="002C613D"/>
    <w:rsid w:val="002C6CEE"/>
    <w:rsid w:val="002D6090"/>
    <w:rsid w:val="002E003F"/>
    <w:rsid w:val="002F39FD"/>
    <w:rsid w:val="002F3FBE"/>
    <w:rsid w:val="002F797A"/>
    <w:rsid w:val="003007A6"/>
    <w:rsid w:val="00301183"/>
    <w:rsid w:val="00305686"/>
    <w:rsid w:val="00306EA3"/>
    <w:rsid w:val="003075B6"/>
    <w:rsid w:val="0031029E"/>
    <w:rsid w:val="003108D9"/>
    <w:rsid w:val="003108DC"/>
    <w:rsid w:val="0031111E"/>
    <w:rsid w:val="00311611"/>
    <w:rsid w:val="00320A05"/>
    <w:rsid w:val="00324E9E"/>
    <w:rsid w:val="003277D1"/>
    <w:rsid w:val="00331BE6"/>
    <w:rsid w:val="00347D69"/>
    <w:rsid w:val="003507CE"/>
    <w:rsid w:val="00355A9C"/>
    <w:rsid w:val="00355BCC"/>
    <w:rsid w:val="00355F2D"/>
    <w:rsid w:val="00357781"/>
    <w:rsid w:val="00365105"/>
    <w:rsid w:val="0036594A"/>
    <w:rsid w:val="0036626F"/>
    <w:rsid w:val="00383244"/>
    <w:rsid w:val="00383EF7"/>
    <w:rsid w:val="00384371"/>
    <w:rsid w:val="003857AC"/>
    <w:rsid w:val="00385D30"/>
    <w:rsid w:val="003912D5"/>
    <w:rsid w:val="00395CA6"/>
    <w:rsid w:val="00395DE1"/>
    <w:rsid w:val="00395F03"/>
    <w:rsid w:val="003A5A6A"/>
    <w:rsid w:val="003B6C81"/>
    <w:rsid w:val="003C1CAC"/>
    <w:rsid w:val="003D5C2C"/>
    <w:rsid w:val="003D5ECC"/>
    <w:rsid w:val="003D6D57"/>
    <w:rsid w:val="003D7059"/>
    <w:rsid w:val="003D7BAF"/>
    <w:rsid w:val="003E0366"/>
    <w:rsid w:val="003E229A"/>
    <w:rsid w:val="003E397A"/>
    <w:rsid w:val="003E41C5"/>
    <w:rsid w:val="003E4D60"/>
    <w:rsid w:val="003E5899"/>
    <w:rsid w:val="003F0007"/>
    <w:rsid w:val="003F1C27"/>
    <w:rsid w:val="003F2849"/>
    <w:rsid w:val="004020A3"/>
    <w:rsid w:val="00403E9C"/>
    <w:rsid w:val="00413096"/>
    <w:rsid w:val="00413535"/>
    <w:rsid w:val="00415324"/>
    <w:rsid w:val="00417A9E"/>
    <w:rsid w:val="00420160"/>
    <w:rsid w:val="004215AB"/>
    <w:rsid w:val="00421C43"/>
    <w:rsid w:val="00425D3F"/>
    <w:rsid w:val="00425FFA"/>
    <w:rsid w:val="00426C03"/>
    <w:rsid w:val="00431471"/>
    <w:rsid w:val="00431EFE"/>
    <w:rsid w:val="00432B3F"/>
    <w:rsid w:val="004361F9"/>
    <w:rsid w:val="00436290"/>
    <w:rsid w:val="00442C13"/>
    <w:rsid w:val="00445C9B"/>
    <w:rsid w:val="00447D56"/>
    <w:rsid w:val="00450341"/>
    <w:rsid w:val="00451D76"/>
    <w:rsid w:val="00454DC7"/>
    <w:rsid w:val="00462541"/>
    <w:rsid w:val="00464AB6"/>
    <w:rsid w:val="00464B90"/>
    <w:rsid w:val="00467EC2"/>
    <w:rsid w:val="00470B2F"/>
    <w:rsid w:val="00471590"/>
    <w:rsid w:val="00471A38"/>
    <w:rsid w:val="00477548"/>
    <w:rsid w:val="00482CDF"/>
    <w:rsid w:val="00484273"/>
    <w:rsid w:val="00485E48"/>
    <w:rsid w:val="0049041A"/>
    <w:rsid w:val="0049309E"/>
    <w:rsid w:val="00494589"/>
    <w:rsid w:val="004972F1"/>
    <w:rsid w:val="0049765E"/>
    <w:rsid w:val="004A1AC3"/>
    <w:rsid w:val="004A3571"/>
    <w:rsid w:val="004A3925"/>
    <w:rsid w:val="004A4814"/>
    <w:rsid w:val="004B2674"/>
    <w:rsid w:val="004B3DF1"/>
    <w:rsid w:val="004B5715"/>
    <w:rsid w:val="004C0AFF"/>
    <w:rsid w:val="004C0B39"/>
    <w:rsid w:val="004C4717"/>
    <w:rsid w:val="004D10DF"/>
    <w:rsid w:val="004D46B0"/>
    <w:rsid w:val="004D500E"/>
    <w:rsid w:val="004E1D03"/>
    <w:rsid w:val="004E2740"/>
    <w:rsid w:val="004F0717"/>
    <w:rsid w:val="004F2236"/>
    <w:rsid w:val="004F48B1"/>
    <w:rsid w:val="004F48B2"/>
    <w:rsid w:val="004F5586"/>
    <w:rsid w:val="00501810"/>
    <w:rsid w:val="0051135C"/>
    <w:rsid w:val="00512794"/>
    <w:rsid w:val="00514F78"/>
    <w:rsid w:val="00516BF4"/>
    <w:rsid w:val="005210B6"/>
    <w:rsid w:val="0052124B"/>
    <w:rsid w:val="005243BC"/>
    <w:rsid w:val="00524757"/>
    <w:rsid w:val="0053542C"/>
    <w:rsid w:val="005354EF"/>
    <w:rsid w:val="00535B5F"/>
    <w:rsid w:val="00541963"/>
    <w:rsid w:val="00541B73"/>
    <w:rsid w:val="00551DDC"/>
    <w:rsid w:val="005600DD"/>
    <w:rsid w:val="00562BE6"/>
    <w:rsid w:val="0056388C"/>
    <w:rsid w:val="00564DEA"/>
    <w:rsid w:val="00566EAD"/>
    <w:rsid w:val="00571E71"/>
    <w:rsid w:val="00572FA3"/>
    <w:rsid w:val="0058321F"/>
    <w:rsid w:val="005848E0"/>
    <w:rsid w:val="005855FE"/>
    <w:rsid w:val="00585F53"/>
    <w:rsid w:val="00587423"/>
    <w:rsid w:val="005879D8"/>
    <w:rsid w:val="00591A3F"/>
    <w:rsid w:val="00594282"/>
    <w:rsid w:val="005A043B"/>
    <w:rsid w:val="005A1A70"/>
    <w:rsid w:val="005A2D12"/>
    <w:rsid w:val="005B029C"/>
    <w:rsid w:val="005B223E"/>
    <w:rsid w:val="005B4743"/>
    <w:rsid w:val="005B6D5A"/>
    <w:rsid w:val="005C0943"/>
    <w:rsid w:val="005C0D22"/>
    <w:rsid w:val="005C1472"/>
    <w:rsid w:val="005C18CF"/>
    <w:rsid w:val="005C2FCC"/>
    <w:rsid w:val="005C387D"/>
    <w:rsid w:val="005C482C"/>
    <w:rsid w:val="005C5787"/>
    <w:rsid w:val="005C600F"/>
    <w:rsid w:val="005D0CF9"/>
    <w:rsid w:val="005D0E68"/>
    <w:rsid w:val="005D3E17"/>
    <w:rsid w:val="005D556E"/>
    <w:rsid w:val="005E4183"/>
    <w:rsid w:val="005E5FB8"/>
    <w:rsid w:val="005F10AD"/>
    <w:rsid w:val="005F15F4"/>
    <w:rsid w:val="005F3894"/>
    <w:rsid w:val="005F4201"/>
    <w:rsid w:val="005F46ED"/>
    <w:rsid w:val="005F6468"/>
    <w:rsid w:val="0060207A"/>
    <w:rsid w:val="00607042"/>
    <w:rsid w:val="00610137"/>
    <w:rsid w:val="00611498"/>
    <w:rsid w:val="00612C7B"/>
    <w:rsid w:val="00622390"/>
    <w:rsid w:val="00632D23"/>
    <w:rsid w:val="006337A1"/>
    <w:rsid w:val="006357E3"/>
    <w:rsid w:val="00646EA0"/>
    <w:rsid w:val="006524C1"/>
    <w:rsid w:val="00657B20"/>
    <w:rsid w:val="00663D7F"/>
    <w:rsid w:val="0066448E"/>
    <w:rsid w:val="00665346"/>
    <w:rsid w:val="00665C5D"/>
    <w:rsid w:val="00666B1A"/>
    <w:rsid w:val="00673DEE"/>
    <w:rsid w:val="0067417C"/>
    <w:rsid w:val="0067742A"/>
    <w:rsid w:val="00677AFB"/>
    <w:rsid w:val="00681786"/>
    <w:rsid w:val="00682528"/>
    <w:rsid w:val="00684A3A"/>
    <w:rsid w:val="00684A3C"/>
    <w:rsid w:val="00696D04"/>
    <w:rsid w:val="006B11AC"/>
    <w:rsid w:val="006C129D"/>
    <w:rsid w:val="006C1B13"/>
    <w:rsid w:val="006C534A"/>
    <w:rsid w:val="006C54C0"/>
    <w:rsid w:val="006D3108"/>
    <w:rsid w:val="006D52E6"/>
    <w:rsid w:val="006D5FDD"/>
    <w:rsid w:val="006D7965"/>
    <w:rsid w:val="006D7CF0"/>
    <w:rsid w:val="006E3436"/>
    <w:rsid w:val="006E5503"/>
    <w:rsid w:val="006F23FC"/>
    <w:rsid w:val="007006A9"/>
    <w:rsid w:val="00704480"/>
    <w:rsid w:val="0070518E"/>
    <w:rsid w:val="00705D6C"/>
    <w:rsid w:val="00710461"/>
    <w:rsid w:val="007105AD"/>
    <w:rsid w:val="00713530"/>
    <w:rsid w:val="00713940"/>
    <w:rsid w:val="00713DA0"/>
    <w:rsid w:val="00715D2E"/>
    <w:rsid w:val="00720364"/>
    <w:rsid w:val="00722A40"/>
    <w:rsid w:val="007318AC"/>
    <w:rsid w:val="00735AD7"/>
    <w:rsid w:val="00740357"/>
    <w:rsid w:val="00741B33"/>
    <w:rsid w:val="007510BB"/>
    <w:rsid w:val="007546FE"/>
    <w:rsid w:val="00765E3A"/>
    <w:rsid w:val="0076619E"/>
    <w:rsid w:val="00767DFA"/>
    <w:rsid w:val="00774C11"/>
    <w:rsid w:val="00780694"/>
    <w:rsid w:val="00781721"/>
    <w:rsid w:val="00790989"/>
    <w:rsid w:val="00794FAC"/>
    <w:rsid w:val="007A774C"/>
    <w:rsid w:val="007B04ED"/>
    <w:rsid w:val="007B17BD"/>
    <w:rsid w:val="007B46E0"/>
    <w:rsid w:val="007B7749"/>
    <w:rsid w:val="007C19E0"/>
    <w:rsid w:val="007C32AB"/>
    <w:rsid w:val="007C6266"/>
    <w:rsid w:val="007D2CC3"/>
    <w:rsid w:val="007D78E5"/>
    <w:rsid w:val="007E11F4"/>
    <w:rsid w:val="007E2A5C"/>
    <w:rsid w:val="007E2BAD"/>
    <w:rsid w:val="007E5BF3"/>
    <w:rsid w:val="007F1B7F"/>
    <w:rsid w:val="0080101F"/>
    <w:rsid w:val="00801EFD"/>
    <w:rsid w:val="00802521"/>
    <w:rsid w:val="008051B0"/>
    <w:rsid w:val="008075A3"/>
    <w:rsid w:val="00810787"/>
    <w:rsid w:val="00812BB4"/>
    <w:rsid w:val="00813844"/>
    <w:rsid w:val="00813AE9"/>
    <w:rsid w:val="008166F5"/>
    <w:rsid w:val="00816BBA"/>
    <w:rsid w:val="00831873"/>
    <w:rsid w:val="008322F6"/>
    <w:rsid w:val="008341F6"/>
    <w:rsid w:val="0084426E"/>
    <w:rsid w:val="008453A5"/>
    <w:rsid w:val="00846D26"/>
    <w:rsid w:val="00855B68"/>
    <w:rsid w:val="008604A6"/>
    <w:rsid w:val="00860C3B"/>
    <w:rsid w:val="00863604"/>
    <w:rsid w:val="008644F2"/>
    <w:rsid w:val="008662DE"/>
    <w:rsid w:val="00875291"/>
    <w:rsid w:val="0087543B"/>
    <w:rsid w:val="008769CA"/>
    <w:rsid w:val="00881528"/>
    <w:rsid w:val="00885EDD"/>
    <w:rsid w:val="00886468"/>
    <w:rsid w:val="00887758"/>
    <w:rsid w:val="00891CFD"/>
    <w:rsid w:val="00894D34"/>
    <w:rsid w:val="00896272"/>
    <w:rsid w:val="008A310B"/>
    <w:rsid w:val="008A6905"/>
    <w:rsid w:val="008B1E26"/>
    <w:rsid w:val="008B29DF"/>
    <w:rsid w:val="008B2DC3"/>
    <w:rsid w:val="008B2E3B"/>
    <w:rsid w:val="008C4444"/>
    <w:rsid w:val="008C5117"/>
    <w:rsid w:val="008C53A4"/>
    <w:rsid w:val="008D3466"/>
    <w:rsid w:val="008D3E86"/>
    <w:rsid w:val="008D6CC1"/>
    <w:rsid w:val="008E1B45"/>
    <w:rsid w:val="008F2094"/>
    <w:rsid w:val="008F6AA9"/>
    <w:rsid w:val="009006A8"/>
    <w:rsid w:val="00902A95"/>
    <w:rsid w:val="00902DFA"/>
    <w:rsid w:val="00907106"/>
    <w:rsid w:val="0091347E"/>
    <w:rsid w:val="009165EE"/>
    <w:rsid w:val="00924317"/>
    <w:rsid w:val="00925729"/>
    <w:rsid w:val="00927ECF"/>
    <w:rsid w:val="00933529"/>
    <w:rsid w:val="00946F69"/>
    <w:rsid w:val="00950DC8"/>
    <w:rsid w:val="00964092"/>
    <w:rsid w:val="00971A12"/>
    <w:rsid w:val="00974559"/>
    <w:rsid w:val="00976FC6"/>
    <w:rsid w:val="00983AFF"/>
    <w:rsid w:val="00983ED7"/>
    <w:rsid w:val="00986CC4"/>
    <w:rsid w:val="009900A6"/>
    <w:rsid w:val="00990794"/>
    <w:rsid w:val="00992FD6"/>
    <w:rsid w:val="009A35A2"/>
    <w:rsid w:val="009A4A69"/>
    <w:rsid w:val="009A4A87"/>
    <w:rsid w:val="009A55A4"/>
    <w:rsid w:val="009B0A50"/>
    <w:rsid w:val="009B1C94"/>
    <w:rsid w:val="009C0A1B"/>
    <w:rsid w:val="009C3C98"/>
    <w:rsid w:val="009D3537"/>
    <w:rsid w:val="009D3875"/>
    <w:rsid w:val="009D5F50"/>
    <w:rsid w:val="009E17B8"/>
    <w:rsid w:val="009E26F3"/>
    <w:rsid w:val="009F28C8"/>
    <w:rsid w:val="009F5CBD"/>
    <w:rsid w:val="009F6FBA"/>
    <w:rsid w:val="009F789F"/>
    <w:rsid w:val="00A01C8B"/>
    <w:rsid w:val="00A0607F"/>
    <w:rsid w:val="00A13C13"/>
    <w:rsid w:val="00A14CB4"/>
    <w:rsid w:val="00A14DD3"/>
    <w:rsid w:val="00A15669"/>
    <w:rsid w:val="00A17758"/>
    <w:rsid w:val="00A2070A"/>
    <w:rsid w:val="00A23BFF"/>
    <w:rsid w:val="00A2681F"/>
    <w:rsid w:val="00A30900"/>
    <w:rsid w:val="00A32241"/>
    <w:rsid w:val="00A3493B"/>
    <w:rsid w:val="00A360B9"/>
    <w:rsid w:val="00A36A89"/>
    <w:rsid w:val="00A43AE0"/>
    <w:rsid w:val="00A46933"/>
    <w:rsid w:val="00A46D13"/>
    <w:rsid w:val="00A53C56"/>
    <w:rsid w:val="00A5464C"/>
    <w:rsid w:val="00A565C2"/>
    <w:rsid w:val="00A56AEE"/>
    <w:rsid w:val="00A6057D"/>
    <w:rsid w:val="00A62426"/>
    <w:rsid w:val="00A664E8"/>
    <w:rsid w:val="00A70A0E"/>
    <w:rsid w:val="00A71EC6"/>
    <w:rsid w:val="00A72126"/>
    <w:rsid w:val="00A73D12"/>
    <w:rsid w:val="00A74683"/>
    <w:rsid w:val="00A81C4B"/>
    <w:rsid w:val="00A84CB6"/>
    <w:rsid w:val="00A84FCD"/>
    <w:rsid w:val="00A90F61"/>
    <w:rsid w:val="00A9415A"/>
    <w:rsid w:val="00A95526"/>
    <w:rsid w:val="00A96F30"/>
    <w:rsid w:val="00AA19D0"/>
    <w:rsid w:val="00AA55C5"/>
    <w:rsid w:val="00AA5B00"/>
    <w:rsid w:val="00AA67CD"/>
    <w:rsid w:val="00AB1157"/>
    <w:rsid w:val="00AB6E04"/>
    <w:rsid w:val="00AC0430"/>
    <w:rsid w:val="00AC2480"/>
    <w:rsid w:val="00AC4E3B"/>
    <w:rsid w:val="00AC675E"/>
    <w:rsid w:val="00AD5602"/>
    <w:rsid w:val="00AE0CE5"/>
    <w:rsid w:val="00AE0DD4"/>
    <w:rsid w:val="00AE5EEB"/>
    <w:rsid w:val="00AE75EE"/>
    <w:rsid w:val="00AE7733"/>
    <w:rsid w:val="00AF0083"/>
    <w:rsid w:val="00AF5218"/>
    <w:rsid w:val="00AF7D25"/>
    <w:rsid w:val="00B0032E"/>
    <w:rsid w:val="00B03A37"/>
    <w:rsid w:val="00B03ABB"/>
    <w:rsid w:val="00B04B59"/>
    <w:rsid w:val="00B0632B"/>
    <w:rsid w:val="00B11A52"/>
    <w:rsid w:val="00B14D96"/>
    <w:rsid w:val="00B15B33"/>
    <w:rsid w:val="00B2243D"/>
    <w:rsid w:val="00B228A8"/>
    <w:rsid w:val="00B32721"/>
    <w:rsid w:val="00B35718"/>
    <w:rsid w:val="00B36A0F"/>
    <w:rsid w:val="00B41537"/>
    <w:rsid w:val="00B508DC"/>
    <w:rsid w:val="00B52DD0"/>
    <w:rsid w:val="00B544D5"/>
    <w:rsid w:val="00B573B2"/>
    <w:rsid w:val="00B62FE2"/>
    <w:rsid w:val="00B75288"/>
    <w:rsid w:val="00B80FFC"/>
    <w:rsid w:val="00B81F10"/>
    <w:rsid w:val="00B8379B"/>
    <w:rsid w:val="00B8627A"/>
    <w:rsid w:val="00B90A48"/>
    <w:rsid w:val="00B94521"/>
    <w:rsid w:val="00B97E41"/>
    <w:rsid w:val="00BA16DC"/>
    <w:rsid w:val="00BA2CBE"/>
    <w:rsid w:val="00BA44AE"/>
    <w:rsid w:val="00BA7551"/>
    <w:rsid w:val="00BB72B2"/>
    <w:rsid w:val="00BC025E"/>
    <w:rsid w:val="00BC39D8"/>
    <w:rsid w:val="00BC3C80"/>
    <w:rsid w:val="00BC6164"/>
    <w:rsid w:val="00BC79C2"/>
    <w:rsid w:val="00BD1834"/>
    <w:rsid w:val="00BD5648"/>
    <w:rsid w:val="00BD5F64"/>
    <w:rsid w:val="00BF2F34"/>
    <w:rsid w:val="00BF53A6"/>
    <w:rsid w:val="00C0238B"/>
    <w:rsid w:val="00C02C75"/>
    <w:rsid w:val="00C03613"/>
    <w:rsid w:val="00C0694E"/>
    <w:rsid w:val="00C07757"/>
    <w:rsid w:val="00C20576"/>
    <w:rsid w:val="00C25246"/>
    <w:rsid w:val="00C300A7"/>
    <w:rsid w:val="00C319D2"/>
    <w:rsid w:val="00C3773A"/>
    <w:rsid w:val="00C417A8"/>
    <w:rsid w:val="00C446B5"/>
    <w:rsid w:val="00C45270"/>
    <w:rsid w:val="00C467FB"/>
    <w:rsid w:val="00C467FF"/>
    <w:rsid w:val="00C579F5"/>
    <w:rsid w:val="00C607C5"/>
    <w:rsid w:val="00C61BCE"/>
    <w:rsid w:val="00C62878"/>
    <w:rsid w:val="00C63A33"/>
    <w:rsid w:val="00C7049A"/>
    <w:rsid w:val="00C8111C"/>
    <w:rsid w:val="00C81685"/>
    <w:rsid w:val="00C92CD8"/>
    <w:rsid w:val="00C97271"/>
    <w:rsid w:val="00CA4C68"/>
    <w:rsid w:val="00CA530D"/>
    <w:rsid w:val="00CA5DA6"/>
    <w:rsid w:val="00CA690F"/>
    <w:rsid w:val="00CA74FB"/>
    <w:rsid w:val="00CA7803"/>
    <w:rsid w:val="00CB2719"/>
    <w:rsid w:val="00CB3040"/>
    <w:rsid w:val="00CB547D"/>
    <w:rsid w:val="00CB6DFD"/>
    <w:rsid w:val="00CC1776"/>
    <w:rsid w:val="00CC4E3D"/>
    <w:rsid w:val="00CC5922"/>
    <w:rsid w:val="00CC5B5C"/>
    <w:rsid w:val="00CC6F68"/>
    <w:rsid w:val="00CD1D30"/>
    <w:rsid w:val="00CE3672"/>
    <w:rsid w:val="00CE3825"/>
    <w:rsid w:val="00CE5E1C"/>
    <w:rsid w:val="00CF4A8E"/>
    <w:rsid w:val="00CF7DE3"/>
    <w:rsid w:val="00D042AA"/>
    <w:rsid w:val="00D06FFC"/>
    <w:rsid w:val="00D07E3B"/>
    <w:rsid w:val="00D14A03"/>
    <w:rsid w:val="00D15180"/>
    <w:rsid w:val="00D17A4A"/>
    <w:rsid w:val="00D21088"/>
    <w:rsid w:val="00D2400B"/>
    <w:rsid w:val="00D26FEA"/>
    <w:rsid w:val="00D27884"/>
    <w:rsid w:val="00D333E8"/>
    <w:rsid w:val="00D363B8"/>
    <w:rsid w:val="00D379AC"/>
    <w:rsid w:val="00D41379"/>
    <w:rsid w:val="00D448FC"/>
    <w:rsid w:val="00D54B45"/>
    <w:rsid w:val="00D559E4"/>
    <w:rsid w:val="00D617CE"/>
    <w:rsid w:val="00D62A1F"/>
    <w:rsid w:val="00D66978"/>
    <w:rsid w:val="00D66D97"/>
    <w:rsid w:val="00D7085A"/>
    <w:rsid w:val="00D7552B"/>
    <w:rsid w:val="00D77FCC"/>
    <w:rsid w:val="00D8151F"/>
    <w:rsid w:val="00D84366"/>
    <w:rsid w:val="00D93F84"/>
    <w:rsid w:val="00DA1383"/>
    <w:rsid w:val="00DA2DDE"/>
    <w:rsid w:val="00DA3259"/>
    <w:rsid w:val="00DA55E3"/>
    <w:rsid w:val="00DC371E"/>
    <w:rsid w:val="00DC3A0B"/>
    <w:rsid w:val="00DC7FFD"/>
    <w:rsid w:val="00DD14DB"/>
    <w:rsid w:val="00DD190A"/>
    <w:rsid w:val="00DD773D"/>
    <w:rsid w:val="00DD7FE0"/>
    <w:rsid w:val="00DE157B"/>
    <w:rsid w:val="00DE37A3"/>
    <w:rsid w:val="00DE7394"/>
    <w:rsid w:val="00DF0D54"/>
    <w:rsid w:val="00DF3119"/>
    <w:rsid w:val="00DF534E"/>
    <w:rsid w:val="00E056E3"/>
    <w:rsid w:val="00E06B77"/>
    <w:rsid w:val="00E102C4"/>
    <w:rsid w:val="00E138F9"/>
    <w:rsid w:val="00E15404"/>
    <w:rsid w:val="00E169AB"/>
    <w:rsid w:val="00E16B51"/>
    <w:rsid w:val="00E2045E"/>
    <w:rsid w:val="00E3195E"/>
    <w:rsid w:val="00E364C4"/>
    <w:rsid w:val="00E372CC"/>
    <w:rsid w:val="00E40CB3"/>
    <w:rsid w:val="00E42EE2"/>
    <w:rsid w:val="00E43925"/>
    <w:rsid w:val="00E4629F"/>
    <w:rsid w:val="00E47716"/>
    <w:rsid w:val="00E50761"/>
    <w:rsid w:val="00E511DB"/>
    <w:rsid w:val="00E528D1"/>
    <w:rsid w:val="00E53164"/>
    <w:rsid w:val="00E6022E"/>
    <w:rsid w:val="00E611A6"/>
    <w:rsid w:val="00E6341E"/>
    <w:rsid w:val="00E65C6D"/>
    <w:rsid w:val="00E65D92"/>
    <w:rsid w:val="00E65DE4"/>
    <w:rsid w:val="00E66DBA"/>
    <w:rsid w:val="00E71656"/>
    <w:rsid w:val="00E73F0E"/>
    <w:rsid w:val="00E83C80"/>
    <w:rsid w:val="00E9182E"/>
    <w:rsid w:val="00E92CEB"/>
    <w:rsid w:val="00E93F49"/>
    <w:rsid w:val="00E94E24"/>
    <w:rsid w:val="00EA34C5"/>
    <w:rsid w:val="00EA46E6"/>
    <w:rsid w:val="00EA5A08"/>
    <w:rsid w:val="00EA7AE6"/>
    <w:rsid w:val="00EB11CF"/>
    <w:rsid w:val="00EC0EB8"/>
    <w:rsid w:val="00EC5983"/>
    <w:rsid w:val="00EC602C"/>
    <w:rsid w:val="00EC7A91"/>
    <w:rsid w:val="00ED3E57"/>
    <w:rsid w:val="00EE7D28"/>
    <w:rsid w:val="00EF30E5"/>
    <w:rsid w:val="00EF6420"/>
    <w:rsid w:val="00F0005A"/>
    <w:rsid w:val="00F03F0D"/>
    <w:rsid w:val="00F12683"/>
    <w:rsid w:val="00F15DD0"/>
    <w:rsid w:val="00F16485"/>
    <w:rsid w:val="00F23BCC"/>
    <w:rsid w:val="00F250C0"/>
    <w:rsid w:val="00F358B9"/>
    <w:rsid w:val="00F35CE8"/>
    <w:rsid w:val="00F41715"/>
    <w:rsid w:val="00F42FEF"/>
    <w:rsid w:val="00F431C5"/>
    <w:rsid w:val="00F504C8"/>
    <w:rsid w:val="00F60961"/>
    <w:rsid w:val="00F669E5"/>
    <w:rsid w:val="00F71907"/>
    <w:rsid w:val="00F802BC"/>
    <w:rsid w:val="00F810DA"/>
    <w:rsid w:val="00F81C0B"/>
    <w:rsid w:val="00F90C5F"/>
    <w:rsid w:val="00F9259B"/>
    <w:rsid w:val="00F93778"/>
    <w:rsid w:val="00F9674E"/>
    <w:rsid w:val="00F97581"/>
    <w:rsid w:val="00FA40EE"/>
    <w:rsid w:val="00FB18FB"/>
    <w:rsid w:val="00FB2DEA"/>
    <w:rsid w:val="00FB4FB2"/>
    <w:rsid w:val="00FB69B1"/>
    <w:rsid w:val="00FB7823"/>
    <w:rsid w:val="00FC097E"/>
    <w:rsid w:val="00FC1879"/>
    <w:rsid w:val="00FE48B5"/>
    <w:rsid w:val="00FE5212"/>
    <w:rsid w:val="00FF08F2"/>
    <w:rsid w:val="00FF192A"/>
    <w:rsid w:val="00FF2AC7"/>
    <w:rsid w:val="00FF404C"/>
    <w:rsid w:val="00FF5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719"/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1929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3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844"/>
  </w:style>
  <w:style w:type="paragraph" w:styleId="Footer">
    <w:name w:val="footer"/>
    <w:basedOn w:val="Normal"/>
    <w:link w:val="FooterChar"/>
    <w:uiPriority w:val="99"/>
    <w:unhideWhenUsed/>
    <w:rsid w:val="00813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844"/>
  </w:style>
  <w:style w:type="character" w:styleId="Hyperlink">
    <w:name w:val="Hyperlink"/>
    <w:basedOn w:val="DefaultParagraphFont"/>
    <w:uiPriority w:val="99"/>
    <w:unhideWhenUsed/>
    <w:rsid w:val="004F48B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A7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3E0366"/>
  </w:style>
  <w:style w:type="paragraph" w:styleId="NormalWeb">
    <w:name w:val="Normal (Web)"/>
    <w:basedOn w:val="Normal"/>
    <w:uiPriority w:val="99"/>
    <w:unhideWhenUsed/>
    <w:rsid w:val="00AE7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E773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9294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p">
    <w:name w:val="p"/>
    <w:basedOn w:val="Normal"/>
    <w:rsid w:val="00166E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945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361F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85A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A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A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A2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528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719"/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1929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3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844"/>
  </w:style>
  <w:style w:type="paragraph" w:styleId="Footer">
    <w:name w:val="footer"/>
    <w:basedOn w:val="Normal"/>
    <w:link w:val="FooterChar"/>
    <w:uiPriority w:val="99"/>
    <w:unhideWhenUsed/>
    <w:rsid w:val="00813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844"/>
  </w:style>
  <w:style w:type="character" w:styleId="Hyperlink">
    <w:name w:val="Hyperlink"/>
    <w:basedOn w:val="DefaultParagraphFont"/>
    <w:uiPriority w:val="99"/>
    <w:unhideWhenUsed/>
    <w:rsid w:val="004F48B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A7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3E0366"/>
  </w:style>
  <w:style w:type="paragraph" w:styleId="NormalWeb">
    <w:name w:val="Normal (Web)"/>
    <w:basedOn w:val="Normal"/>
    <w:uiPriority w:val="99"/>
    <w:unhideWhenUsed/>
    <w:rsid w:val="00AE7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E773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9294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p">
    <w:name w:val="p"/>
    <w:basedOn w:val="Normal"/>
    <w:rsid w:val="00166E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945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361F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85A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A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A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A2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528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100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71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544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5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CA7FA6-36B0-4EA3-A46C-0B15C490C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ford Health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admin</dc:creator>
  <cp:lastModifiedBy>pcadmin</cp:lastModifiedBy>
  <cp:revision>3</cp:revision>
  <cp:lastPrinted>2016-02-25T15:41:00Z</cp:lastPrinted>
  <dcterms:created xsi:type="dcterms:W3CDTF">2016-04-20T17:46:00Z</dcterms:created>
  <dcterms:modified xsi:type="dcterms:W3CDTF">2016-12-14T22:06:00Z</dcterms:modified>
</cp:coreProperties>
</file>